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 w:val="24"/>
          <w:szCs w:val="21"/>
        </w:rPr>
        <w:t xml:space="preserve">Table </w:t>
      </w:r>
      <w:r>
        <w:rPr>
          <w:b/>
          <w:sz w:val="24"/>
          <w:szCs w:val="21"/>
        </w:rPr>
        <w:t>S</w:t>
      </w:r>
      <w:r>
        <w:rPr>
          <w:b/>
          <w:sz w:val="24"/>
          <w:szCs w:val="21"/>
        </w:rPr>
        <w:t>2  89 differential proteins in RAA of CAF and SR patients</w:t>
      </w:r>
    </w:p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4490"/>
        <w:gridCol w:w="1045"/>
        <w:gridCol w:w="992"/>
      </w:tblGrid>
      <w:tr>
        <w:trPr>
          <w:trHeight w:val="300" w:hRule="atLeast"/>
        </w:trPr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ind w:firstLine="315"/>
              <w:rPr/>
            </w:pPr>
            <w:r>
              <w:rPr/>
              <w:t>Refseq</w:t>
            </w:r>
          </w:p>
        </w:tc>
        <w:tc>
          <w:tcPr>
            <w:tcW w:w="449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0"/>
              <w:rPr/>
            </w:pPr>
            <w:r>
              <w:rPr/>
              <w:t>Description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2ratio </w:t>
            </w:r>
            <w:r>
              <w:rPr/>
              <w:t>CAF</w:t>
            </w:r>
            <w:r>
              <w:rPr/>
              <w:t>/</w:t>
            </w:r>
            <w:r>
              <w:rPr/>
              <w:t>S</w:t>
            </w:r>
            <w:r>
              <w:rPr/>
              <w:t>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-Val </w:t>
            </w:r>
            <w:r>
              <w:rPr/>
              <w:t>CAF</w:t>
            </w:r>
            <w:r>
              <w:rPr/>
              <w:t>/</w:t>
            </w:r>
            <w:r>
              <w:rPr/>
              <w:t>S</w:t>
            </w:r>
            <w:r>
              <w:rPr/>
              <w:t>R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78970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alpain-7-like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7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.13E-11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0584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antigen peptide transporter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7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.20E-10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39186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UMO-activating enzyme subunit 1 isoform c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6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59E-09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434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D81 antige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6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33E-08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4328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oxidative stress-induced growth inhibitor 2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6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65E-08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0264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hypothetical protein LOC5491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5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.36E-07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5916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robable ATP-dependent RNA helicase DHX36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5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61E-07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7951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BX domain-containing protein 6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5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9.06E-07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1956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RNA guanosine-2'-O-methyltransferase TRM13 homolog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5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51E-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36399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hsp70-binding protein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94E-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149977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lipase maturation factor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5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.12E-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0439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V(D)J recombination-activating protein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5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71E-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0293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ual specificity protein phosphatase 2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5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18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29101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KLRAQ motif-containing protein 1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5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28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5735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E3 ubiquitin-protein ligase ARIH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4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64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65323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mitochondrial intermembrane space import and assembly protein 40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4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74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7021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GPI transamidase component PIG-T isoform 1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4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76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665734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microsomal glutathione S-transferase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4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62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6346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ripartite motif-containing protein 38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4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88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85461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oxidation resistance protein 1 isoform 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4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.57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114409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lasma alpha-L-fucosidase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4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84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4242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ras-related protein Rab-9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38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4108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eptidyl-prolyl cis-trans isomerase FKBP5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98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023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lysozyme C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4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29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7111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beta-lactamase-like protein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4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30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727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rotein Z-dependent protease inhibitor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4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30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6009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myosin-Id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4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32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35906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bifunctional protein NCOAT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4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13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616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nicotinamide N-methyltransfer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4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80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000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40S ribosomal protein S5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.50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07298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hypothetical protein LOC283635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.73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2240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inositol polyphosphate 1-phosphat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.85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444278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39S ribosomal protein L53, mitochondrial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28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689926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olichyl-diphosphooligosaccharide--protein glycosyltransferase subunit STT3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48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112176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biquitin-related modifier 1 homolog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55E-04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464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ignal transducing adapter molecule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0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5598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focal adhesion kinase 1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1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2204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integrin beta-5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2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01739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ulfotransferase 1A3/1A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29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6681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matrix metalloproteinase-24 prepro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4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998725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erine/threonine-protein kinase N1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5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29503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biquitin-like modifier-activating enzyme ATG7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7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44310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vacuolar protein sorting-associated protein 26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79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21631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vacuolar protein sorting-associated protein 53 homolog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84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4939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esmocollin-1 isoform Dsc1b prepro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8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2898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ATP-dependent DNA helicase Q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02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508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leucine zipper transcription factor-like protein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2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5129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robable ATP-dependent RNA helicase DDX58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2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352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ihydroorotate dehydrogenase (quinone), mitochondrial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33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570924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receptor-type tyrosine-protein phosphatase S isoform 2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4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113659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fermitin family homolog 3 short form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49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02909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nucleolysin TIAR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54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0069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holesteryl ester transfer protein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8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7103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utative RNA-binding protein Luc7-like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15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71933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biquitin-like-conjugating enzyme ATG3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2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4595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yntaxin-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3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5158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hypothetical protein LOC57150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64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767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39S ribosomal protein L40, mitochondrial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67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53778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ynaptojanin-1 isoform d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.46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144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ignal transducer and activator of transcription 6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.52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5773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HO complex subunit 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.02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624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erine/threonine-protein kinase N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.0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5073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E3 ubiquitin/ISG15 ligase TRIM25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02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803877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ridine diphosphate glucose pyrophosphat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3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39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XP_001126659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REDICTED: hypothetical protein LOC728026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58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736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alcium signal-modulating cyclophilin ligand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.8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5870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switch-associated protein 70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.32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700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6 snRNA-associated Sm-like protein LSm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.5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860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ocaine esterase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.69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0146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galactose-1-phosphate uridylyltransfer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.71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82465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harged multivesicular body protein 5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9.30E-03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293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hyroid receptor-interacting protein 6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0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0101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ihydropyrimidine dehydrogenase [NADP+]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0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9166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exportin-T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3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09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4138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evelopmentally-regulated GTP-binding protein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1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689979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hypothetical protein LOC254863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1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7292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vacuolar protein sorting-associated protein 28 homolog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2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8835.5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NA-dependent protein kinase catalytic subunit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3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58503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hymidylate kinase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3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681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interferon-inducible double stranded RNA-dependent protein kinase activator A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3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0705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ranslocator protein isoform PB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3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775907.4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WD repeat-containing protein 62 isoform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5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200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filaggr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6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39731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hosphatidylinositol-5-phosphate 4-kinase type-2 gamma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6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968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AH receptor-interacting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73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37374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ranscription factor II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7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38472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biquilin-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.8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65084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rolyl endopeptidase-like isoform 4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0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72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RNA 3'-terminal phosphate cyclase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1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37368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ataxin-10 isoform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23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291028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P53-regulating kin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2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9016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follistatin-related protein 1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3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6054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kelch repeat and BTB domain-containing protein 10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4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5898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mannosyl-oligosaccharide 1,2-alpha-mannosidase I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5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36467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myosin-If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5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559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armadillo repeat-containing X-linked protein 2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59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275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AP-3 complex subunit sigma-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6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7543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lasma cell-induced resident endoplasmic reticulum protein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7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005333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melanoma-associated antigen D1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8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036189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oliovirus receptor-related protein 2 isoform delta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9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0439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rotein IWS1 homolog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.9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775925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AER61 glycosyltransferase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05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014796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iscoidin domain-containing receptor 2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2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5858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TBC1 domain family member 9B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2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55439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rotein S100-A6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2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6792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ER lumen protein retaining receptor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34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93940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iliary neurotrophic factor receptor subunit alpha prepro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38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1932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mitochondrial import receptor subunit TOM7 homolog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4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542193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BRI3-binding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45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71691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lathrin light chain A isoform f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52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2090.4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glycophorin-A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6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0496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oagulation factor XII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6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9123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FACT complex subunit SPT16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.6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951008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PF0636 protein C4orf41 isoform b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10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4506.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UDP-glucose:glycoprotein glucosyltransferase 2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1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9201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peptidyl-prolyl cis-trans isomerase FKBP9 precursor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16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3668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density-regulated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2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1185987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C15orf38-AP3S2 fusion protein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25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65142.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39S ribosomal protein L47, mitochondrial isoform a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41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/>
              <w:t>NP_004263.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/>
            </w:pPr>
            <w:r>
              <w:rPr/>
              <w:t xml:space="preserve">homer protein homolog 1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-2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.47E-02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55419.1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x1-binding protein 3 isoform 1 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7E-0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RefSeq: reference sequence; Log2ratio: positive value shows up-regulation, negative value shows down-regulation.  P&lt;0.05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1:33:00Z</dcterms:created>
  <dc:creator>Peide zhang</dc:creator>
  <dc:description/>
  <cp:keywords/>
  <dc:language>en-US</dc:language>
  <cp:lastModifiedBy>Peide zhang</cp:lastModifiedBy>
  <dcterms:modified xsi:type="dcterms:W3CDTF">2013-03-10T11:59:00Z</dcterms:modified>
  <cp:revision>2</cp:revision>
  <dc:subject/>
  <dc:title/>
</cp:coreProperties>
</file>